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1512" w:leader="none"/>
        </w:tabs>
        <w:autoSpaceDE w:val="false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>Additional file 1</w:t>
      </w:r>
    </w:p>
    <w:p>
      <w:pPr>
        <w:pStyle w:val="Normal"/>
        <w:widowControl w:val="false"/>
        <w:tabs>
          <w:tab w:val="clear" w:pos="720"/>
          <w:tab w:val="left" w:pos="1512" w:leader="none"/>
        </w:tabs>
        <w:autoSpaceDE w:val="false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512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Alignment of conserved regions of the INO promoters from Arabidopsis thaliana (AtINO), Brassica oleracea (BoINO) and Brassica rapa (BrINO1 and BrINO2) orthologs.  </w:t>
      </w:r>
    </w:p>
    <w:p>
      <w:pPr>
        <w:pStyle w:val="Normal"/>
        <w:widowControl w:val="false"/>
        <w:tabs>
          <w:tab w:val="clear" w:pos="720"/>
          <w:tab w:val="left" w:pos="1512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512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512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POSX similarity region</w:t>
      </w:r>
    </w:p>
    <w:p>
      <w:pPr>
        <w:pStyle w:val="Normal"/>
        <w:widowControl w:val="false"/>
        <w:tabs>
          <w:tab w:val="clear" w:pos="720"/>
          <w:tab w:val="left" w:pos="225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225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620" w:leader="none"/>
          <w:tab w:val="left" w:pos="2250" w:leader="none"/>
          <w:tab w:val="left" w:pos="7380" w:leader="none"/>
        </w:tabs>
        <w:autoSpaceDE w:val="false"/>
        <w:ind w:left="1440" w:hanging="144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tINO</w:t>
        <w:tab/>
        <w:t>CACCAAT-GTCTTGAAGTT--------TTGTTGTTGTTGGCTCTGAT---AACTTGT—T</w:t>
        <w:tab/>
        <w:t>-1665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oINO</w:t>
        <w:tab/>
        <w:t>CACCAAT-GACTTAATATTGCTTTTGC--------GCTGAATCTGAT---CACTTGT—T</w:t>
        <w:tab/>
        <w:t>-2060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BrINO1 </w:t>
        <w:tab/>
        <w:t>CACCAAT-GTCTTAATATTGCTGTTGC--------GCTGAATCTGAT---CATTTGT—T</w:t>
        <w:tab/>
        <w:t>-1912</w:t>
        <w:tab/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BrINO2 </w:t>
        <w:tab/>
        <w:t>CACCAATTGTGTTAATCTTGCTGTTGC--------TCTGAATCTTATCTC-ACTTGTTT</w:t>
        <w:tab/>
        <w:t>-2633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</w:t>
      </w:r>
      <w:r>
        <w:rPr>
          <w:rFonts w:cs="Courier" w:ascii="Courier" w:hAnsi="Courier"/>
          <w:sz w:val="16"/>
          <w:szCs w:val="16"/>
        </w:rPr>
        <w:tab/>
        <w:t>******* *  ** *  **                  **  *** **    * **** 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tINO</w:t>
        <w:tab/>
        <w:t>TGCTAAGAT</w:t>
        <w:tab/>
        <w:t>-1657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oINO</w:t>
        <w:tab/>
        <w:t>TGCTAAGAT</w:t>
        <w:tab/>
        <w:t>-2052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BrINO1 </w:t>
        <w:tab/>
        <w:t>GGCTAAGAT</w:t>
        <w:tab/>
        <w:t>-1904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BrINO2 </w:t>
        <w:tab/>
        <w:t>TGCTAAGAT</w:t>
        <w:tab/>
        <w:t>-2652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/>
      </w:pPr>
      <w:r>
        <w:rPr>
          <w:rFonts w:cs="Courier" w:ascii="Courier" w:hAnsi="Courier"/>
          <w:sz w:val="16"/>
          <w:szCs w:val="16"/>
        </w:rPr>
        <w:tab/>
        <w:t xml:space="preserve"> **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POS9 similarity region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/>
      </w:pPr>
      <w:r>
        <w:rPr>
          <w:rFonts w:cs="Courier" w:ascii="Courier" w:hAnsi="Courier"/>
          <w:sz w:val="16"/>
          <w:szCs w:val="16"/>
        </w:rPr>
        <w:t>AtINO</w:t>
        <w:tab/>
        <w:t>GTAAGTGAG--AGAGAGAGAAAGCAATAAA-GAGAGGGACAGTAGAAA-------TAAC</w:t>
        <w:tab/>
        <w:t>-1119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oINO</w:t>
        <w:tab/>
        <w:t>GTACGTC--AGA--------GAGCAATAAAGGAGAGGGACAGTGGAAA-------CAAC</w:t>
        <w:tab/>
        <w:t>-1639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rINO1         -TACGTC--AGA--------GAGCAATAAAGGAGAGGGACAGTGGAAA-------CAAC</w:t>
        <w:tab/>
        <w:t>-1520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BrINO2 </w:t>
        <w:tab/>
        <w:t>GTGAGTCAGAGA--------GAGCAATAAAGGAGAGGGACAGTGGAAATTGGAAACAAC</w:t>
        <w:tab/>
        <w:t>-2061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</w:t>
      </w:r>
      <w:r>
        <w:rPr>
          <w:rFonts w:cs="Courier" w:ascii="Courier" w:hAnsi="Courier"/>
          <w:sz w:val="16"/>
          <w:szCs w:val="16"/>
        </w:rPr>
        <w:t>*  **   *         ********* ************ ****        ***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/>
      </w:pPr>
      <w:r>
        <w:rPr>
          <w:rFonts w:cs="Courier" w:ascii="Courier" w:hAnsi="Courier"/>
          <w:sz w:val="16"/>
          <w:szCs w:val="16"/>
        </w:rPr>
        <w:t>AtINO</w:t>
        <w:tab/>
        <w:t>ATGACA-CAGAGAGAAA---GCACTGAAACTTGAAGAAAT-------------------</w:t>
        <w:tab/>
        <w:t>-1083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oINO</w:t>
        <w:tab/>
        <w:t>ATGA--AGAGAGAGA-----GCACTGAAACTTGAGAATGG-------------------</w:t>
        <w:tab/>
        <w:t>-1565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rINO1         ATGA--AGAGAGAGAGA---GCACTGAAACTTGAGAATGG-------------------</w:t>
        <w:tab/>
        <w:t>-1445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BrINO2 </w:t>
        <w:tab/>
        <w:t>ATGA—GGAGATAGAGAGAGGCACTGAAACTTGAATTTAGAGATTGAAACTGAGGTGTTT</w:t>
        <w:tab/>
        <w:t>-1952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/>
      </w:pPr>
      <w:r>
        <w:rPr>
          <w:rFonts w:cs="Courier" w:ascii="Courier" w:hAnsi="Courier"/>
          <w:sz w:val="16"/>
          <w:szCs w:val="16"/>
        </w:rPr>
        <w:tab/>
        <w:t xml:space="preserve">**** *** ***     **************  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tINO</w:t>
        <w:tab/>
        <w:t>--------------------------AGAGAGAGA-GAGAGAGAGAAGA----------</w:t>
        <w:tab/>
        <w:t>-1061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oINO</w:t>
        <w:tab/>
        <w:t>--------------------------TT-------TGAGAGAGAGAAAGAGAGAGTGAT</w:t>
        <w:tab/>
        <w:t>-1538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BrINO1 </w:t>
        <w:tab/>
        <w:t>--------------------------TT-------T------------GAGAGAGTGAT</w:t>
        <w:tab/>
        <w:t>-1430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BrINO2 </w:t>
        <w:tab/>
        <w:t xml:space="preserve">CACAAAAGAAAAAAAGAGATTGAAAC---------TGAGAGAGAGAAGA---------- </w:t>
        <w:tab/>
        <w:t>-1912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ab/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AtINO         </w:t>
        <w:tab/>
        <w:t>-------GTTTGGGTAAAATGGTCAAGAAA-CAGTTAGCAAAAATGTGAGAGA--AGAA</w:t>
        <w:tab/>
        <w:t>-1012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/>
      </w:pPr>
      <w:r>
        <w:rPr>
          <w:rFonts w:cs="Courier" w:ascii="Courier" w:hAnsi="Courier"/>
          <w:sz w:val="16"/>
          <w:szCs w:val="16"/>
        </w:rPr>
        <w:t>BoINO</w:t>
        <w:tab/>
        <w:t xml:space="preserve">AGGAGGACTTTGGGTAAAATGGTCAAGAAAACAGTTAGCAAATTTGTGAGAGAGAA--- </w:t>
        <w:tab/>
        <w:t>-1482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BrINO1 </w:t>
        <w:tab/>
        <w:t>AGGAAGACTTTGGGTAAAATGGTCAAGAAAACAGTTAGCAAATTTGTGAGAGA--A---</w:t>
        <w:tab/>
        <w:t>-1366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BrINO2 </w:t>
        <w:tab/>
      </w:r>
      <w:bookmarkStart w:id="0" w:name="_GoBack"/>
      <w:bookmarkEnd w:id="0"/>
      <w:r>
        <w:rPr>
          <w:rFonts w:cs="Courier" w:ascii="Courier" w:hAnsi="Courier"/>
          <w:sz w:val="16"/>
          <w:szCs w:val="16"/>
        </w:rPr>
        <w:t xml:space="preserve">-AGAAGACTTTGGGCAAAATGGTCAAGAAA-CAGTTAGCAAAA-TATGAGAAGGGA--- </w:t>
        <w:tab/>
        <w:t>-1859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/>
      </w:pPr>
      <w:r>
        <w:rPr>
          <w:rFonts w:cs="Courier" w:ascii="Courier" w:hAnsi="Courier"/>
          <w:sz w:val="16"/>
          <w:szCs w:val="16"/>
        </w:rPr>
        <w:tab/>
        <w:t xml:space="preserve">        ****** *************** ***********  * *****    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tINO          AGACAAAATCCTAAGATTCCGAGTTACTAAAAGTGATGAGTCTCCTAGAAACACCCGCA</w:t>
        <w:tab/>
        <w:t>-953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oINO          GGACAAAATCCTAAGATTCCGAGTTACCAAAAGTGATGAGGCTCCTAGAAACACCCGCA</w:t>
        <w:tab/>
        <w:t>-1421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rINO1         GGACAAAATCCTAAGATTCCAAGTTACCAAAAGTGATGAGGCTCCTAGAAACACCCGCA</w:t>
        <w:tab/>
        <w:t>-1315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BrINO2         AGACAAAATCCTAAGATTCCGAGTTACCAAAAGTGATGAGTCTCTTAGAAACAACCGCA </w:t>
        <w:tab/>
        <w:t>-1800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</w:t>
      </w:r>
      <w:r>
        <w:rPr>
          <w:rFonts w:cs="Courier" w:ascii="Courier" w:hAnsi="Courier"/>
          <w:sz w:val="16"/>
          <w:szCs w:val="16"/>
        </w:rPr>
        <w:t>******************* ****** ************ *** ******** *****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tINO          CTAGTCTCAACTCACTGCACTTTCATTTTCAGTCTCACTTCA-ACCAAAACTCCAAAAG</w:t>
        <w:tab/>
        <w:t>-895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oINO          CTAGTCCCATCTCATTGCACTTTCACTCTCAATCTCATTCCAAACCTAAACTCCAAA-G</w:t>
        <w:tab/>
        <w:t>-1365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rINO1         CTACTCTCATCTCATTGCACTTTCACTCTCAATCTCATTCCAAACCTAAACTCCAAA-G</w:t>
        <w:tab/>
        <w:t>-1259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BrINO2         CTAGTCTCAACTCATTGCACTTTCACTCTCAATCTCATTTCAAACCTAAATTCCAAA-A </w:t>
        <w:tab/>
        <w:t>-1742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</w:t>
      </w:r>
      <w:r>
        <w:rPr>
          <w:rFonts w:cs="Courier" w:ascii="Courier" w:hAnsi="Courier"/>
          <w:sz w:val="16"/>
          <w:szCs w:val="16"/>
        </w:rPr>
        <w:t xml:space="preserve">*** ** ** **** ********** * *** ***** * ** *** *** ******   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/>
      </w:pPr>
      <w:r>
        <w:rPr>
          <w:rFonts w:cs="Courier" w:ascii="Courier" w:hAnsi="Courier"/>
          <w:sz w:val="16"/>
          <w:szCs w:val="16"/>
        </w:rPr>
        <w:t>AtINO          ACTGT--TGAGTTTTGTGAGAGA</w:t>
        <w:tab/>
        <w:t>-874</w:t>
        <w:tab/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oINO          ACTGTATTTTG-TTTGTGAGAGA</w:t>
        <w:tab/>
        <w:t>-1344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rINO1         ACTGTATTGTG-TTTGTGAGAGA</w:t>
        <w:tab/>
        <w:t>-1238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rINO2         ACTGCATTGTGTTTTGTGGTTGG</w:t>
        <w:tab/>
        <w:t>-1720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/>
      </w:pPr>
      <w:r>
        <w:rPr>
          <w:rFonts w:eastAsia="Courier" w:cs="Courier" w:ascii="Courier" w:hAnsi="Courier"/>
          <w:sz w:val="16"/>
          <w:szCs w:val="16"/>
        </w:rPr>
        <w:t xml:space="preserve">               </w:t>
      </w:r>
      <w:r>
        <w:rPr>
          <w:rFonts w:cs="Courier" w:ascii="Courier" w:hAnsi="Courier"/>
          <w:sz w:val="16"/>
          <w:szCs w:val="16"/>
        </w:rPr>
        <w:t>****   *  * ******   *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POS6 similarity region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AtINO          TTCATTAAATCCCATTTAAAGAGACAACTACACATGAGACAAAGAGGCATTTCTTTCTC </w:t>
        <w:tab/>
        <w:t>-816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/>
      </w:pPr>
      <w:r>
        <w:rPr>
          <w:rFonts w:cs="Courier" w:ascii="Courier" w:hAnsi="Courier"/>
          <w:sz w:val="16"/>
          <w:szCs w:val="16"/>
        </w:rPr>
        <w:t xml:space="preserve">BoINO          TTCAATAAATCCCATTTAAAGAGACAACTACACATGAGACAAAGAGGTATTTTT-TCTC </w:t>
        <w:tab/>
        <w:t>-1286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/>
      </w:pPr>
      <w:r>
        <w:rPr>
          <w:rFonts w:cs="Courier" w:ascii="Courier" w:hAnsi="Courier"/>
          <w:sz w:val="16"/>
          <w:szCs w:val="16"/>
        </w:rPr>
        <w:t>BrINO1         CTTAATAAATCCCATTTAAAGAGACAACTACACATGAGACAAAGAGGTATTTTTTTCTC</w:t>
        <w:tab/>
        <w:t>-1179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/>
      </w:pPr>
      <w:r>
        <w:rPr>
          <w:rFonts w:cs="Courier" w:ascii="Courier" w:hAnsi="Courier"/>
          <w:sz w:val="16"/>
          <w:szCs w:val="16"/>
        </w:rPr>
        <w:t>BrINO2         TTCAATAAATCCCATTTAAAGAGACAACTACACATGAGACAAAGAGGAATTTCTCTCTC</w:t>
        <w:tab/>
        <w:t>-1661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ab/>
        <w:t xml:space="preserve"> * * ****************************************** **** * ****  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tINO          AACCTCACTTGTTTTTTTCTTTCTTTCTAACTTGCAAACCAAACCACACCA-CCACATC</w:t>
        <w:tab/>
        <w:t>-758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oINO          TATTTCATTTGTTTT----TTTCTTTCTAACTTGCAAACCAATCCAAAA--------CC</w:t>
        <w:tab/>
        <w:t>-1239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rINO1         AATTTCATTTGTTTT----TTTCTTTCTAACTTGCAAACCAATCCAAAC-ACACAC-CC</w:t>
        <w:tab/>
        <w:t>-1126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rINO2         AACTTCATTTGTCTTTTTTTCTCTTTCTAACTTGCAAACCAATCTACTACAC--ACACC</w:t>
        <w:tab/>
        <w:t>-1604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/>
      </w:pPr>
      <w:r>
        <w:rPr>
          <w:rFonts w:eastAsia="Courier" w:cs="Courier" w:ascii="Courier" w:hAnsi="Courier"/>
          <w:sz w:val="16"/>
          <w:szCs w:val="16"/>
        </w:rPr>
        <w:t xml:space="preserve">                </w:t>
      </w:r>
      <w:r>
        <w:rPr>
          <w:rFonts w:cs="Courier" w:ascii="Courier" w:hAnsi="Courier"/>
          <w:sz w:val="16"/>
          <w:szCs w:val="16"/>
        </w:rPr>
        <w:t xml:space="preserve">*  *** **** **    * ********************* * *            *         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tINO          ACATCATTTATTAACCCCAGCTCTCTTCGAT-GTCTATCTATCTCCT------CTTGTG</w:t>
        <w:tab/>
        <w:t>-706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oINO          ACATCATTTATTA-CCTATCCTCTCTTCTATAGACTGTCTATCTGCTCTTGTGCTTG-G</w:t>
        <w:tab/>
        <w:t>-1182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rINO1         ACATCATTTATTA-CCTATCCTCTCTTCTATAGACTGTCTGCCTGCTCTTGCGCTTGTG</w:t>
        <w:tab/>
        <w:t>-1068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rINO2         ACCTCATTTATTA-CATTTCCTCTCTTTGATCTAATA-CTATC------------TGTG</w:t>
        <w:tab/>
        <w:t>-1559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</w:t>
      </w:r>
      <w:r>
        <w:rPr>
          <w:rFonts w:cs="Courier" w:ascii="Courier" w:hAnsi="Courier"/>
          <w:sz w:val="16"/>
          <w:szCs w:val="16"/>
        </w:rPr>
        <w:t>** ********** *     *******  **    *  **  *               *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tINO          CA----ACGTGCCTTTCCAT--TT--TCACATGTTCATTTTT--AATACTCATACTCTT</w:t>
        <w:tab/>
        <w:t>-657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oINO          CAACGTACGTGGCTTTCGTTTTTTTTTTACATGTTCATCATAACAATCTACATACTCTA</w:t>
        <w:tab/>
        <w:t>-1123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rINO1         CAACGTACGTGGCTTCAATATTTT--TTCCATGTTCATCGTAACAATCTACATACTCTA</w:t>
        <w:tab/>
        <w:t>-1011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rINO2         CA----ACGTGGCTTTCCAT--TT--TGACATGTTCATTGTAACACCGTACATAATCTT</w:t>
        <w:tab/>
        <w:t>-1508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</w:t>
      </w:r>
      <w:r>
        <w:rPr>
          <w:rFonts w:cs="Courier" w:ascii="Courier" w:hAnsi="Courier"/>
          <w:sz w:val="16"/>
          <w:szCs w:val="16"/>
        </w:rPr>
        <w:t xml:space="preserve">**    ***** ***       **  *  *********  *   *     **** ***   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tINO          TACCATCGA-------------------TTTTTATCTCTTGTTATTTT</w:t>
        <w:tab/>
        <w:t>-628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/>
      </w:pPr>
      <w:r>
        <w:rPr>
          <w:rFonts w:cs="Courier" w:ascii="Courier" w:hAnsi="Courier"/>
          <w:sz w:val="16"/>
          <w:szCs w:val="16"/>
        </w:rPr>
        <w:t>BoINO          CACCATCAGA----------TA------TATATACATTTTATTATTCT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/>
      </w:pPr>
      <w:r>
        <w:rPr>
          <w:rFonts w:cs="Courier" w:ascii="Courier" w:hAnsi="Courier"/>
          <w:sz w:val="16"/>
          <w:szCs w:val="16"/>
        </w:rPr>
        <w:t>BrINO1         CACCATGAGT--------TGTA------TATATACATTTTGTTATTCC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/>
      </w:pPr>
      <w:r>
        <w:rPr>
          <w:rFonts w:cs="Courier" w:ascii="Courier" w:hAnsi="Courier"/>
          <w:sz w:val="16"/>
          <w:szCs w:val="16"/>
        </w:rPr>
        <w:t>BrINO2         CACCAATGGTCATAGATTTATATATATT-----AGCTTTTGTTATTCT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</w:t>
      </w:r>
      <w:r>
        <w:rPr>
          <w:rFonts w:cs="Courier" w:ascii="Courier" w:hAnsi="Courier"/>
          <w:sz w:val="16"/>
          <w:szCs w:val="16"/>
        </w:rPr>
        <w:t xml:space="preserve">****                            *  * ** *****    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INO POSY MP similarity region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tINO</w:t>
        <w:tab/>
        <w:t>TTTATTTTATTTTAGAGAAGAAAATGTAGTTTGAATATTAAGGAGTTAGGAATGTGATT</w:t>
        <w:tab/>
        <w:t>-262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oINO</w:t>
        <w:tab/>
        <w:t>TTTATTTTCTTTTA-AAAAGAAAATGTAGTTT----ACTAAGGAGTTAGGAATGTGATT</w:t>
        <w:tab/>
        <w:t>-183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BrINO1 </w:t>
        <w:tab/>
        <w:t>TTTATTTTCTTTTA-AAAAGAAAATGTAGTTT----ACTAGGGAGTTAGGAATGTGATT</w:t>
        <w:tab/>
        <w:t>-523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153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 xml:space="preserve">BrINO2 </w:t>
        <w:tab/>
        <w:t>TTTATTTTCTTTAG-AAAAGAAAATGT----------------AGTTAGGAATGTGATT</w:t>
        <w:tab/>
        <w:t>-313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/>
      </w:pPr>
      <w:r>
        <w:rPr>
          <w:rFonts w:eastAsia="Courier" w:cs="Courier" w:ascii="Courier" w:hAnsi="Courier"/>
          <w:sz w:val="16"/>
          <w:szCs w:val="16"/>
        </w:rPr>
        <w:t xml:space="preserve">               </w:t>
      </w:r>
      <w:r>
        <w:rPr>
          <w:rFonts w:cs="Courier" w:ascii="Courier" w:hAnsi="Courier"/>
          <w:sz w:val="16"/>
          <w:szCs w:val="16"/>
        </w:rPr>
        <w:t>******** ***   * **********                ****************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tINO          AATAGAAAGAATGAGAATCATTTACTGCTTACAGCTCATAGAGACTATGAAGATTCCAA</w:t>
        <w:tab/>
        <w:t>-203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oINO          AATAGTGAGAATGAGAATCATTTACTACTCACAGCTCATCGAGACGATGAAGATTCCAA</w:t>
        <w:tab/>
        <w:t>-124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rINO1         AATAGTGAGAATGAGAATCATTTACTACTCACAGCTCATCGAGACGATGAAGATTCCAA</w:t>
        <w:tab/>
        <w:t>-464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rINO2         AATAGAAAGAATGAGAATCATTTACTACTCACAGCTCATCGAAACGATGAAGATTCCAA</w:t>
        <w:tab/>
        <w:t>-254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/>
      </w:pPr>
      <w:r>
        <w:rPr>
          <w:rFonts w:eastAsia="Courier" w:cs="Courier" w:ascii="Courier" w:hAnsi="Courier"/>
          <w:sz w:val="16"/>
          <w:szCs w:val="16"/>
        </w:rPr>
        <w:t xml:space="preserve">               </w:t>
      </w:r>
      <w:r>
        <w:rPr>
          <w:rFonts w:cs="Courier" w:ascii="Courier" w:hAnsi="Courier"/>
          <w:sz w:val="16"/>
          <w:szCs w:val="16"/>
        </w:rPr>
        <w:t>*****  ******************* ** ********* ** ** *************</w:t>
      </w:r>
    </w:p>
    <w:p>
      <w:pPr>
        <w:pStyle w:val="Normal"/>
        <w:widowControl w:val="false"/>
        <w:tabs>
          <w:tab w:val="clear" w:pos="720"/>
          <w:tab w:val="left" w:pos="144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tINO          TTATTACAA-GTGAGATAGAGACGTACATAA</w:t>
        <w:tab/>
        <w:t>-173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oINO          TTATTAGAA-GTGGGATAGAGACGCACATAA</w:t>
        <w:tab/>
        <w:t>-94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rINO1         TTATTAGAA-GTGGGATAGAGACGCACATAA</w:t>
        <w:tab/>
        <w:t>-434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BrINO2         TTATTAGAAAATGAGATGGAGACGTACATAA</w:t>
        <w:tab/>
        <w:t>-223</w:t>
      </w:r>
    </w:p>
    <w:p>
      <w:pPr>
        <w:pStyle w:val="Normal"/>
        <w:widowControl w:val="false"/>
        <w:tabs>
          <w:tab w:val="clear" w:pos="720"/>
          <w:tab w:val="left" w:pos="1440" w:leader="none"/>
          <w:tab w:val="left" w:pos="7380" w:leader="none"/>
        </w:tabs>
        <w:autoSpaceDE w:val="false"/>
        <w:rPr/>
      </w:pPr>
      <w:r>
        <w:rPr>
          <w:rFonts w:eastAsia="Courier" w:cs="Courier" w:ascii="Courier" w:hAnsi="Courier"/>
          <w:sz w:val="16"/>
          <w:szCs w:val="16"/>
        </w:rPr>
        <w:t xml:space="preserve">               </w:t>
      </w:r>
      <w:r>
        <w:rPr>
          <w:rFonts w:cs="Courier" w:ascii="Courier" w:hAnsi="Courier"/>
          <w:sz w:val="16"/>
          <w:szCs w:val="16"/>
        </w:rPr>
        <w:t xml:space="preserve">****** **  ** *** ****** ******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6:08:00Z</dcterms:created>
  <dc:creator>gasserlab</dc:creator>
  <dc:description/>
  <cp:keywords/>
  <dc:language>en-US</dc:language>
  <cp:lastModifiedBy>GasserLab</cp:lastModifiedBy>
  <dcterms:modified xsi:type="dcterms:W3CDTF">2012-09-14T22:00:00Z</dcterms:modified>
  <cp:revision>4</cp:revision>
  <dc:subject/>
  <dc:title>POSX similarity region</dc:title>
</cp:coreProperties>
</file>